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1675" w14:textId="77777777" w:rsidR="00611573" w:rsidRPr="009E3255" w:rsidRDefault="00611573" w:rsidP="00611573">
      <w:pPr>
        <w:pStyle w:val="af"/>
        <w:keepNext/>
        <w:jc w:val="center"/>
        <w:rPr>
          <w:rFonts w:ascii="Times New Roman" w:hAnsi="Times New Roman" w:cs="Times New Roman"/>
          <w:b/>
          <w:bCs/>
        </w:rPr>
      </w:pPr>
      <w:r w:rsidRPr="009E325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.</w:t>
      </w:r>
      <w:r w:rsidRPr="009E3255">
        <w:rPr>
          <w:rFonts w:ascii="Times New Roman" w:hAnsi="Times New Roman" w:cs="Times New Roman"/>
          <w:b/>
          <w:bCs/>
        </w:rPr>
        <w:t xml:space="preserve"> Model performance of the 14 classifiers in validation set 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842"/>
        <w:gridCol w:w="850"/>
        <w:gridCol w:w="777"/>
        <w:gridCol w:w="1422"/>
        <w:gridCol w:w="509"/>
        <w:gridCol w:w="1422"/>
        <w:gridCol w:w="1124"/>
      </w:tblGrid>
      <w:tr w:rsidR="00A93F7E" w:rsidRPr="00A93F7E" w14:paraId="434D856B" w14:textId="77777777" w:rsidTr="00A93F7E">
        <w:trPr>
          <w:trHeight w:val="280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B9ED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96417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192DB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BC6D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89D97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2A87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675F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935B1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uden's index</w:t>
            </w:r>
          </w:p>
        </w:tc>
      </w:tr>
      <w:tr w:rsidR="00A93F7E" w:rsidRPr="00A93F7E" w14:paraId="1A91DB5B" w14:textId="77777777" w:rsidTr="00A93F7E">
        <w:trPr>
          <w:trHeight w:val="280"/>
        </w:trPr>
        <w:tc>
          <w:tcPr>
            <w:tcW w:w="8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04239B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domForest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D69A9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F5964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93128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3BDFF3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0B4B9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6093D0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135ADE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0F45FE6E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6898EA54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ientBoosting</w:t>
            </w:r>
          </w:p>
        </w:tc>
        <w:tc>
          <w:tcPr>
            <w:tcW w:w="556" w:type="pct"/>
            <w:noWrap/>
            <w:vAlign w:val="center"/>
            <w:hideMark/>
          </w:tcPr>
          <w:p w14:paraId="4D62822A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7286371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437BCC41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7F57AA2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6127CAD9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4E9DCCA9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16C1437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506908C9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0B3E7F68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M_Kernel</w:t>
            </w:r>
          </w:p>
        </w:tc>
        <w:tc>
          <w:tcPr>
            <w:tcW w:w="556" w:type="pct"/>
            <w:noWrap/>
            <w:vAlign w:val="center"/>
            <w:hideMark/>
          </w:tcPr>
          <w:p w14:paraId="77AA6A2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FB7754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1C1AB1E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4727E2F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603A8407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3FE7F522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40B3E51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170FCB3A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6882E7E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isticModel</w:t>
            </w:r>
          </w:p>
        </w:tc>
        <w:tc>
          <w:tcPr>
            <w:tcW w:w="556" w:type="pct"/>
            <w:noWrap/>
            <w:vAlign w:val="center"/>
            <w:hideMark/>
          </w:tcPr>
          <w:p w14:paraId="01075D71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298675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7BC0F2F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3435867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04757E2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2A751A4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697DB82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718411BC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53F435FA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ighborMethod</w:t>
            </w:r>
          </w:p>
        </w:tc>
        <w:tc>
          <w:tcPr>
            <w:tcW w:w="556" w:type="pct"/>
            <w:noWrap/>
            <w:vAlign w:val="center"/>
            <w:hideMark/>
          </w:tcPr>
          <w:p w14:paraId="5AC7A3B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7E092E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3D705F3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1B019CC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27E7F89A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0938E6EB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66FF76F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13A07FCF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72A94CF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SModel</w:t>
            </w:r>
          </w:p>
        </w:tc>
        <w:tc>
          <w:tcPr>
            <w:tcW w:w="556" w:type="pct"/>
            <w:noWrap/>
            <w:vAlign w:val="center"/>
            <w:hideMark/>
          </w:tcPr>
          <w:p w14:paraId="63FB4AC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A703EB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7F22891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6AF2CB7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7F747B67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32AF2344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03E8C37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061D7BCB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0F53E32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ostingMethod</w:t>
            </w:r>
          </w:p>
        </w:tc>
        <w:tc>
          <w:tcPr>
            <w:tcW w:w="556" w:type="pct"/>
            <w:noWrap/>
            <w:vAlign w:val="center"/>
            <w:hideMark/>
          </w:tcPr>
          <w:p w14:paraId="203EC09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26F1DC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1BD60242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7C2162D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27D982D0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5E7C1BB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5A40E1A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0FD1FF39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3422D019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alNet</w:t>
            </w:r>
          </w:p>
        </w:tc>
        <w:tc>
          <w:tcPr>
            <w:tcW w:w="556" w:type="pct"/>
            <w:noWrap/>
            <w:vAlign w:val="center"/>
            <w:hideMark/>
          </w:tcPr>
          <w:p w14:paraId="36960F2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556" w:type="pct"/>
            <w:noWrap/>
            <w:vAlign w:val="center"/>
            <w:hideMark/>
          </w:tcPr>
          <w:p w14:paraId="35CFE3E5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03669FC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813" w:type="pct"/>
            <w:noWrap/>
            <w:vAlign w:val="center"/>
            <w:hideMark/>
          </w:tcPr>
          <w:p w14:paraId="130CA27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192893401015</w:t>
            </w:r>
          </w:p>
        </w:tc>
        <w:tc>
          <w:tcPr>
            <w:tcW w:w="483" w:type="pct"/>
            <w:noWrap/>
            <w:vAlign w:val="center"/>
            <w:hideMark/>
          </w:tcPr>
          <w:p w14:paraId="66C1446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3" w:type="pct"/>
            <w:noWrap/>
            <w:vAlign w:val="center"/>
            <w:hideMark/>
          </w:tcPr>
          <w:p w14:paraId="1F6B3FAD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7262247838617</w:t>
            </w:r>
          </w:p>
        </w:tc>
        <w:tc>
          <w:tcPr>
            <w:tcW w:w="483" w:type="pct"/>
            <w:noWrap/>
            <w:vAlign w:val="center"/>
            <w:hideMark/>
          </w:tcPr>
          <w:p w14:paraId="7076922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</w:tr>
      <w:tr w:rsidR="00A93F7E" w:rsidRPr="00A93F7E" w14:paraId="1F584065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0638D666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esMethod</w:t>
            </w:r>
          </w:p>
        </w:tc>
        <w:tc>
          <w:tcPr>
            <w:tcW w:w="556" w:type="pct"/>
            <w:noWrap/>
            <w:vAlign w:val="center"/>
            <w:hideMark/>
          </w:tcPr>
          <w:p w14:paraId="4D85AC5E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C327D8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58063C52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0244E9F0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28CF4EFE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34161F99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4FC6F95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7E92AF9A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17AB289A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criminantModel</w:t>
            </w:r>
          </w:p>
        </w:tc>
        <w:tc>
          <w:tcPr>
            <w:tcW w:w="556" w:type="pct"/>
            <w:noWrap/>
            <w:vAlign w:val="center"/>
            <w:hideMark/>
          </w:tcPr>
          <w:p w14:paraId="1C41617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34574BE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6A9C5451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0A5BA99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798559CB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0BD2C872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30606F1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60F95920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5C679683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556" w:type="pct"/>
            <w:noWrap/>
            <w:vAlign w:val="center"/>
            <w:hideMark/>
          </w:tcPr>
          <w:p w14:paraId="0D060B4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BEAE3D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3D340C3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10C59B03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07D86D54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14E6DB94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778268BF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09293540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58DD16A3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Boosting</w:t>
            </w:r>
          </w:p>
        </w:tc>
        <w:tc>
          <w:tcPr>
            <w:tcW w:w="556" w:type="pct"/>
            <w:noWrap/>
            <w:vAlign w:val="center"/>
            <w:hideMark/>
          </w:tcPr>
          <w:p w14:paraId="34BA484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9739632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1255E42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041EFD9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33F37DFF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1F3567F2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5EE16D41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59879C26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0CEC9B8A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Boost</w:t>
            </w:r>
          </w:p>
        </w:tc>
        <w:tc>
          <w:tcPr>
            <w:tcW w:w="556" w:type="pct"/>
            <w:noWrap/>
            <w:vAlign w:val="center"/>
            <w:hideMark/>
          </w:tcPr>
          <w:p w14:paraId="6C17B4F4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485DAD7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7E296103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147BBA69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69AB0D9B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6235EDBD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49EE643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93F7E" w:rsidRPr="00A93F7E" w14:paraId="2FF91BC3" w14:textId="77777777" w:rsidTr="00A93F7E">
        <w:trPr>
          <w:trHeight w:val="280"/>
        </w:trPr>
        <w:tc>
          <w:tcPr>
            <w:tcW w:w="813" w:type="pct"/>
            <w:noWrap/>
            <w:vAlign w:val="center"/>
            <w:hideMark/>
          </w:tcPr>
          <w:p w14:paraId="427E358C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GBM</w:t>
            </w:r>
          </w:p>
        </w:tc>
        <w:tc>
          <w:tcPr>
            <w:tcW w:w="556" w:type="pct"/>
            <w:noWrap/>
            <w:vAlign w:val="center"/>
            <w:hideMark/>
          </w:tcPr>
          <w:p w14:paraId="7ED90A3B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76A797C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7AC37438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13" w:type="pct"/>
            <w:noWrap/>
            <w:vAlign w:val="center"/>
            <w:hideMark/>
          </w:tcPr>
          <w:p w14:paraId="374E70F2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83" w:type="pct"/>
            <w:noWrap/>
            <w:vAlign w:val="center"/>
            <w:hideMark/>
          </w:tcPr>
          <w:p w14:paraId="574FBD45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3" w:type="pct"/>
            <w:noWrap/>
            <w:vAlign w:val="center"/>
            <w:hideMark/>
          </w:tcPr>
          <w:p w14:paraId="291CD33D" w14:textId="77777777" w:rsidR="00A93F7E" w:rsidRPr="00A93F7E" w:rsidRDefault="00A93F7E" w:rsidP="00A93F7E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142857142857</w:t>
            </w:r>
          </w:p>
        </w:tc>
        <w:tc>
          <w:tcPr>
            <w:tcW w:w="483" w:type="pct"/>
            <w:noWrap/>
            <w:vAlign w:val="center"/>
            <w:hideMark/>
          </w:tcPr>
          <w:p w14:paraId="51E09676" w14:textId="77777777" w:rsidR="00A93F7E" w:rsidRPr="00A93F7E" w:rsidRDefault="00A93F7E" w:rsidP="00A93F7E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E54EBD0" w14:textId="77777777" w:rsidR="00A93F7E" w:rsidRDefault="00A93F7E"/>
    <w:sectPr w:rsidR="00A93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64"/>
    <w:rsid w:val="00010397"/>
    <w:rsid w:val="0004490A"/>
    <w:rsid w:val="00054159"/>
    <w:rsid w:val="00067164"/>
    <w:rsid w:val="0008334C"/>
    <w:rsid w:val="000A0930"/>
    <w:rsid w:val="000A5AD9"/>
    <w:rsid w:val="000B2A57"/>
    <w:rsid w:val="000D0271"/>
    <w:rsid w:val="0010381A"/>
    <w:rsid w:val="001575C6"/>
    <w:rsid w:val="00191A43"/>
    <w:rsid w:val="001A0BA4"/>
    <w:rsid w:val="001A181D"/>
    <w:rsid w:val="001C2A41"/>
    <w:rsid w:val="001C6BB1"/>
    <w:rsid w:val="002047F2"/>
    <w:rsid w:val="00207637"/>
    <w:rsid w:val="002154D9"/>
    <w:rsid w:val="002213EE"/>
    <w:rsid w:val="00240691"/>
    <w:rsid w:val="00250C15"/>
    <w:rsid w:val="0026486E"/>
    <w:rsid w:val="002652EB"/>
    <w:rsid w:val="00274293"/>
    <w:rsid w:val="00281F49"/>
    <w:rsid w:val="00292ED0"/>
    <w:rsid w:val="002A34B2"/>
    <w:rsid w:val="002D5E44"/>
    <w:rsid w:val="002F2B19"/>
    <w:rsid w:val="0030769C"/>
    <w:rsid w:val="003251EA"/>
    <w:rsid w:val="00351FED"/>
    <w:rsid w:val="003565F2"/>
    <w:rsid w:val="003654A5"/>
    <w:rsid w:val="00370F05"/>
    <w:rsid w:val="00372EAB"/>
    <w:rsid w:val="00382C3A"/>
    <w:rsid w:val="00395DC9"/>
    <w:rsid w:val="003A4DE0"/>
    <w:rsid w:val="003E2768"/>
    <w:rsid w:val="003F1C06"/>
    <w:rsid w:val="004152BE"/>
    <w:rsid w:val="00420CC3"/>
    <w:rsid w:val="00442619"/>
    <w:rsid w:val="00446A01"/>
    <w:rsid w:val="004675E9"/>
    <w:rsid w:val="0049585E"/>
    <w:rsid w:val="004A1819"/>
    <w:rsid w:val="004A1FDA"/>
    <w:rsid w:val="004D1674"/>
    <w:rsid w:val="004E2CE6"/>
    <w:rsid w:val="0050266E"/>
    <w:rsid w:val="0050449E"/>
    <w:rsid w:val="00512CEF"/>
    <w:rsid w:val="005169D3"/>
    <w:rsid w:val="005178CF"/>
    <w:rsid w:val="005606E4"/>
    <w:rsid w:val="005613E5"/>
    <w:rsid w:val="00565EEA"/>
    <w:rsid w:val="00573A8E"/>
    <w:rsid w:val="005964C3"/>
    <w:rsid w:val="005A2800"/>
    <w:rsid w:val="005C4AF0"/>
    <w:rsid w:val="005D4257"/>
    <w:rsid w:val="005F5CF8"/>
    <w:rsid w:val="006063AB"/>
    <w:rsid w:val="00611573"/>
    <w:rsid w:val="006122A7"/>
    <w:rsid w:val="00626B62"/>
    <w:rsid w:val="00630242"/>
    <w:rsid w:val="00650336"/>
    <w:rsid w:val="00651024"/>
    <w:rsid w:val="00654D48"/>
    <w:rsid w:val="00666F58"/>
    <w:rsid w:val="00677164"/>
    <w:rsid w:val="00680E6D"/>
    <w:rsid w:val="00685FF6"/>
    <w:rsid w:val="00686909"/>
    <w:rsid w:val="006869D2"/>
    <w:rsid w:val="00694389"/>
    <w:rsid w:val="006D1B03"/>
    <w:rsid w:val="00701EA4"/>
    <w:rsid w:val="007023BC"/>
    <w:rsid w:val="007118C3"/>
    <w:rsid w:val="00711A91"/>
    <w:rsid w:val="00730961"/>
    <w:rsid w:val="007443F9"/>
    <w:rsid w:val="0075340B"/>
    <w:rsid w:val="00773677"/>
    <w:rsid w:val="00795DCC"/>
    <w:rsid w:val="007B1B18"/>
    <w:rsid w:val="007B2725"/>
    <w:rsid w:val="007B6AEA"/>
    <w:rsid w:val="007E400F"/>
    <w:rsid w:val="00827C08"/>
    <w:rsid w:val="008318A3"/>
    <w:rsid w:val="00851333"/>
    <w:rsid w:val="00870505"/>
    <w:rsid w:val="00887EC2"/>
    <w:rsid w:val="00895A6B"/>
    <w:rsid w:val="008A3A6F"/>
    <w:rsid w:val="008A70B4"/>
    <w:rsid w:val="008F2101"/>
    <w:rsid w:val="009456CF"/>
    <w:rsid w:val="009763F2"/>
    <w:rsid w:val="009B34BC"/>
    <w:rsid w:val="009B68E6"/>
    <w:rsid w:val="009E3255"/>
    <w:rsid w:val="009E7446"/>
    <w:rsid w:val="009F3938"/>
    <w:rsid w:val="009F664D"/>
    <w:rsid w:val="009F7E6B"/>
    <w:rsid w:val="00A21898"/>
    <w:rsid w:val="00A227EE"/>
    <w:rsid w:val="00A9318F"/>
    <w:rsid w:val="00A9345E"/>
    <w:rsid w:val="00A93F7E"/>
    <w:rsid w:val="00AC38FD"/>
    <w:rsid w:val="00AD27B1"/>
    <w:rsid w:val="00AE6085"/>
    <w:rsid w:val="00AF76CD"/>
    <w:rsid w:val="00B04F7C"/>
    <w:rsid w:val="00B10939"/>
    <w:rsid w:val="00B27046"/>
    <w:rsid w:val="00B31065"/>
    <w:rsid w:val="00B67B50"/>
    <w:rsid w:val="00B831BA"/>
    <w:rsid w:val="00BA7582"/>
    <w:rsid w:val="00BF1E0F"/>
    <w:rsid w:val="00BF7318"/>
    <w:rsid w:val="00C03D95"/>
    <w:rsid w:val="00C14A64"/>
    <w:rsid w:val="00C2194A"/>
    <w:rsid w:val="00C22162"/>
    <w:rsid w:val="00C70836"/>
    <w:rsid w:val="00C71C42"/>
    <w:rsid w:val="00C77696"/>
    <w:rsid w:val="00C80DE8"/>
    <w:rsid w:val="00C823AE"/>
    <w:rsid w:val="00C82DD7"/>
    <w:rsid w:val="00C910E9"/>
    <w:rsid w:val="00CC4A37"/>
    <w:rsid w:val="00CF10F6"/>
    <w:rsid w:val="00CF597E"/>
    <w:rsid w:val="00D012E9"/>
    <w:rsid w:val="00D16C0A"/>
    <w:rsid w:val="00D21753"/>
    <w:rsid w:val="00D22313"/>
    <w:rsid w:val="00D324FA"/>
    <w:rsid w:val="00D33026"/>
    <w:rsid w:val="00D50795"/>
    <w:rsid w:val="00D70F26"/>
    <w:rsid w:val="00D82D54"/>
    <w:rsid w:val="00D8300A"/>
    <w:rsid w:val="00D97493"/>
    <w:rsid w:val="00DB3099"/>
    <w:rsid w:val="00DC4EC9"/>
    <w:rsid w:val="00DC5309"/>
    <w:rsid w:val="00DD606C"/>
    <w:rsid w:val="00DE3A81"/>
    <w:rsid w:val="00E338F4"/>
    <w:rsid w:val="00E45C85"/>
    <w:rsid w:val="00E50604"/>
    <w:rsid w:val="00E51F79"/>
    <w:rsid w:val="00E556BA"/>
    <w:rsid w:val="00E6215A"/>
    <w:rsid w:val="00E95377"/>
    <w:rsid w:val="00EB14E8"/>
    <w:rsid w:val="00EB32D8"/>
    <w:rsid w:val="00EC45B1"/>
    <w:rsid w:val="00ED4269"/>
    <w:rsid w:val="00EF4B97"/>
    <w:rsid w:val="00F04B3E"/>
    <w:rsid w:val="00F12848"/>
    <w:rsid w:val="00F34A7C"/>
    <w:rsid w:val="00F37194"/>
    <w:rsid w:val="00F4168D"/>
    <w:rsid w:val="00F51041"/>
    <w:rsid w:val="00F638F3"/>
    <w:rsid w:val="00F70693"/>
    <w:rsid w:val="00F7316A"/>
    <w:rsid w:val="00FB0B62"/>
    <w:rsid w:val="00FB30D7"/>
    <w:rsid w:val="00FB3E2A"/>
    <w:rsid w:val="00FC0B55"/>
    <w:rsid w:val="00FE1D33"/>
    <w:rsid w:val="00FF3407"/>
    <w:rsid w:val="00FF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1DDF"/>
  <w14:defaultImageDpi w14:val="32767"/>
  <w15:chartTrackingRefBased/>
  <w15:docId w15:val="{C8FF7F5D-FE8F-1A4A-8B21-3E4AB19E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827C08"/>
    <w:pPr>
      <w:keepNext/>
      <w:keepLines/>
      <w:spacing w:before="120" w:after="120" w:line="240" w:lineRule="auto"/>
      <w:ind w:leftChars="100" w:left="100" w:rightChars="100" w:right="100"/>
      <w:jc w:val="center"/>
      <w:outlineLvl w:val="0"/>
    </w:pPr>
    <w:rPr>
      <w:rFonts w:ascii="宋体" w:hAnsi="宋体" w:cstheme="majorBidi"/>
      <w:b/>
      <w:bC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1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1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1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1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1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1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C08"/>
    <w:rPr>
      <w:rFonts w:ascii="宋体" w:hAnsi="宋体" w:cstheme="majorBidi"/>
      <w:b/>
      <w:bC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1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1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71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1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1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1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1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1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1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1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1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1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1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71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71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0671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谊 焦</dc:creator>
  <cp:keywords/>
  <dc:description/>
  <cp:lastModifiedBy>谊 焦</cp:lastModifiedBy>
  <cp:revision>11</cp:revision>
  <dcterms:created xsi:type="dcterms:W3CDTF">2025-09-30T07:19:00Z</dcterms:created>
  <dcterms:modified xsi:type="dcterms:W3CDTF">2026-01-16T05:55:00Z</dcterms:modified>
</cp:coreProperties>
</file>